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79A34" w14:textId="03CE1DF4" w:rsidR="00FE0284" w:rsidRPr="006625CE" w:rsidRDefault="00FE0284" w:rsidP="00FE0284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4"/>
        </w:rPr>
      </w:pPr>
      <w:bookmarkStart w:id="0" w:name="_Hlk2417607"/>
      <w:bookmarkStart w:id="1" w:name="_Hlk1734660"/>
      <w:r w:rsidRPr="006116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611659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1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. Association </w:t>
      </w:r>
      <w:r w:rsidR="008C30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tween Information Perception</w:t>
      </w:r>
      <w:r w:rsidR="00517C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</w:t>
      </w:r>
      <w:r w:rsidR="0026025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he </w:t>
      </w:r>
      <w:bookmarkStart w:id="2" w:name="_GoBack"/>
      <w:bookmarkEnd w:id="2"/>
      <w:r w:rsidR="00517C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ransmission </w:t>
      </w:r>
      <w:r w:rsidRPr="0061165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ehavior</w:t>
      </w:r>
      <w:bookmarkEnd w:id="0"/>
    </w:p>
    <w:tbl>
      <w:tblPr>
        <w:tblStyle w:val="TableGrid"/>
        <w:tblW w:w="8327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170"/>
        <w:gridCol w:w="1238"/>
        <w:gridCol w:w="1243"/>
        <w:gridCol w:w="1796"/>
      </w:tblGrid>
      <w:tr w:rsidR="00FE0284" w:rsidRPr="00492FE0" w14:paraId="1C0496F8" w14:textId="77777777" w:rsidTr="00730BB3">
        <w:trPr>
          <w:trHeight w:val="41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8373E4" w14:textId="77777777" w:rsidR="00FE0284" w:rsidRPr="00C305C5" w:rsidRDefault="00FE0284" w:rsidP="00730B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901B1BE" w14:textId="77777777" w:rsidR="00FE0284" w:rsidRPr="00492FE0" w:rsidRDefault="00FE0284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FE0">
              <w:rPr>
                <w:rFonts w:ascii="Times New Roman" w:hAnsi="Times New Roman" w:cs="Times New Roman"/>
                <w:sz w:val="20"/>
                <w:szCs w:val="20"/>
              </w:rPr>
              <w:t>Balanced inflow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9D8A" w14:textId="77777777" w:rsidR="00FE0284" w:rsidRPr="00492FE0" w:rsidRDefault="00FE0284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:rsidRPr="00492FE0" w14:paraId="6813CA32" w14:textId="77777777" w:rsidTr="00730BB3">
        <w:trPr>
          <w:trHeight w:val="62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2067C8" w14:textId="77777777" w:rsidR="00FE0284" w:rsidRPr="00C305C5" w:rsidRDefault="00FE0284" w:rsidP="00730B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A4CA2" w14:textId="77777777" w:rsidR="00FE0284" w:rsidRPr="00C305C5" w:rsidRDefault="00FE0284" w:rsidP="00730BB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percep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AA8C3" w14:textId="77777777" w:rsidR="00FE0284" w:rsidRPr="00A84970" w:rsidRDefault="00FE0284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Positive evaluatio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9065F" w14:textId="77777777" w:rsidR="00FE0284" w:rsidRPr="002061B2" w:rsidRDefault="00FE0284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Negative evaluati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659ED" w14:textId="77777777" w:rsidR="00FE0284" w:rsidRPr="003624B8" w:rsidRDefault="00FE0284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Relevancy evaluat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4DD1F" w14:textId="77777777" w:rsidR="00FE0284" w:rsidRPr="00492FE0" w:rsidRDefault="00FE0284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:rsidRPr="00492FE0" w14:paraId="5A483BC1" w14:textId="77777777" w:rsidTr="00730BB3">
        <w:trPr>
          <w:trHeight w:val="432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40DB7F" w14:textId="77777777" w:rsidR="00FE0284" w:rsidRDefault="00FE0284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31703B" w14:textId="77777777" w:rsidR="00FE0284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 with ingroup transmission</w:t>
            </w:r>
          </w:p>
          <w:p w14:paraId="54AB39C9" w14:textId="77777777" w:rsidR="00FE0284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Odd ratio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D4B042" w14:textId="77777777" w:rsidR="00FE0284" w:rsidRPr="00A84970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457A9E75" w14:textId="77777777" w:rsidR="00FE0284" w:rsidRPr="00A84970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A8497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1DB71D" w14:textId="77777777" w:rsidR="00FE0284" w:rsidRPr="002061B2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 ***</w:t>
            </w:r>
          </w:p>
          <w:p w14:paraId="6B068762" w14:textId="77777777" w:rsidR="00FE0284" w:rsidRPr="002061B2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84AF1D" w14:textId="77777777" w:rsidR="00FE0284" w:rsidRPr="003624B8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213ED6C2" w14:textId="77777777" w:rsidR="00FE0284" w:rsidRPr="003624B8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1A79F" w14:textId="77777777" w:rsidR="00FE0284" w:rsidRPr="00492FE0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:rsidRPr="00492FE0" w14:paraId="6A8C8ECF" w14:textId="77777777" w:rsidTr="00730BB3">
        <w:trPr>
          <w:trHeight w:val="693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292F6A" w14:textId="77777777" w:rsidR="00FE0284" w:rsidRPr="00C305C5" w:rsidRDefault="00FE0284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70CA6E2" w14:textId="77777777" w:rsidR="00FE0284" w:rsidRPr="00C305C5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6B6B20D6" w14:textId="77777777" w:rsidR="00FE0284" w:rsidRPr="00A84970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07D7B1CC" w14:textId="77777777" w:rsidR="00FE0284" w:rsidRPr="002061B2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nil"/>
              <w:right w:val="nil"/>
            </w:tcBorders>
            <w:vAlign w:val="center"/>
          </w:tcPr>
          <w:p w14:paraId="78CCA2EB" w14:textId="77777777" w:rsidR="00FE0284" w:rsidRPr="003624B8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2F9F8" w14:textId="77777777" w:rsidR="00FE0284" w:rsidRPr="00492FE0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:rsidRPr="00492FE0" w14:paraId="4D29178F" w14:textId="77777777" w:rsidTr="00730BB3">
        <w:trPr>
          <w:trHeight w:val="46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4F94BC" w14:textId="77777777" w:rsidR="00FE0284" w:rsidRPr="00C305C5" w:rsidRDefault="00FE0284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9BB99" w14:textId="77777777" w:rsidR="00FE0284" w:rsidRPr="00C305C5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ECB7A" w14:textId="77777777" w:rsidR="00FE0284" w:rsidRPr="00A84970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0DA91" w14:textId="77777777" w:rsidR="00FE0284" w:rsidRPr="002061B2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DBEF3" w14:textId="77777777" w:rsidR="00FE0284" w:rsidRPr="003624B8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334AF" w14:textId="77777777" w:rsidR="00FE0284" w:rsidRPr="00492FE0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:rsidRPr="00492FE0" w14:paraId="481ADB89" w14:textId="77777777" w:rsidTr="00730BB3">
        <w:trPr>
          <w:trHeight w:val="432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7997B3" w14:textId="77777777" w:rsidR="00FE0284" w:rsidRPr="00C305C5" w:rsidRDefault="00FE0284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FBD8432" w14:textId="77777777" w:rsidR="00FE0284" w:rsidRPr="00D92B06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roup-biased</w:t>
            </w:r>
            <w:r w:rsidRPr="003624B8">
              <w:rPr>
                <w:rFonts w:ascii="Times New Roman" w:hAnsi="Times New Roman" w:cs="Times New Roman"/>
                <w:sz w:val="20"/>
                <w:szCs w:val="20"/>
              </w:rPr>
              <w:t xml:space="preserve"> inflow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547A8" w14:textId="77777777" w:rsidR="00FE0284" w:rsidRPr="00492FE0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:rsidRPr="00492FE0" w14:paraId="044D58C8" w14:textId="77777777" w:rsidTr="00730BB3">
        <w:trPr>
          <w:trHeight w:val="66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64F900" w14:textId="77777777" w:rsidR="00FE0284" w:rsidRPr="00C305C5" w:rsidRDefault="00FE0284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153DC" w14:textId="77777777" w:rsidR="00FE0284" w:rsidRPr="00C305C5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percep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AF71D" w14:textId="77777777" w:rsidR="00FE0284" w:rsidRPr="002061B2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Positive evaluatio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6E55C" w14:textId="77777777" w:rsidR="00FE0284" w:rsidRPr="009F1D07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Negative evaluati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9BB63" w14:textId="77777777" w:rsidR="00FE0284" w:rsidRPr="00DA2259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Relevancy evaluat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68AF3" w14:textId="77777777" w:rsidR="00FE0284" w:rsidRPr="00492FE0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:rsidRPr="00492FE0" w14:paraId="7FC93F0E" w14:textId="77777777" w:rsidTr="00730BB3">
        <w:trPr>
          <w:trHeight w:val="432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53B598" w14:textId="77777777" w:rsidR="00FE0284" w:rsidRPr="00C305C5" w:rsidRDefault="00FE0284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6A3FE3" w14:textId="77777777" w:rsidR="00FE0284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 with ingroup transmission</w:t>
            </w:r>
          </w:p>
          <w:p w14:paraId="2B21E618" w14:textId="77777777" w:rsidR="00FE0284" w:rsidRPr="00C305C5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Odd ratio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84FFA8" w14:textId="77777777" w:rsidR="00FE0284" w:rsidRPr="002061B2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 ***</w:t>
            </w:r>
          </w:p>
          <w:p w14:paraId="5F50C12C" w14:textId="77777777" w:rsidR="00FE0284" w:rsidRPr="002061B2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061B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0F9977" w14:textId="77777777" w:rsidR="00FE0284" w:rsidRPr="009F1D07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***</w:t>
            </w:r>
          </w:p>
          <w:p w14:paraId="497F33F6" w14:textId="77777777" w:rsidR="00FE0284" w:rsidRPr="009F1D07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9F1D0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F93404" w14:textId="77777777" w:rsidR="00FE0284" w:rsidRPr="00DA2259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 ***</w:t>
            </w:r>
          </w:p>
          <w:p w14:paraId="064D5A85" w14:textId="77777777" w:rsidR="00FE0284" w:rsidRPr="00DA2259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DA225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6445B" w14:textId="77777777" w:rsidR="00FE0284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:rsidRPr="00492FE0" w14:paraId="678117A5" w14:textId="77777777" w:rsidTr="00730BB3">
        <w:trPr>
          <w:trHeight w:val="74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500C8" w14:textId="77777777" w:rsidR="00FE0284" w:rsidRPr="00C305C5" w:rsidRDefault="00FE0284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77BECDF" w14:textId="77777777" w:rsidR="00FE0284" w:rsidRPr="00C305C5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083AF64A" w14:textId="77777777" w:rsidR="00FE0284" w:rsidRPr="002061B2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59072F1A" w14:textId="77777777" w:rsidR="00FE0284" w:rsidRPr="009F1D07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nil"/>
              <w:right w:val="nil"/>
            </w:tcBorders>
            <w:vAlign w:val="center"/>
          </w:tcPr>
          <w:p w14:paraId="03A6D775" w14:textId="77777777" w:rsidR="00FE0284" w:rsidRPr="00DA2259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2A46345" w14:textId="77777777" w:rsidR="00FE0284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:rsidRPr="00492FE0" w14:paraId="2E8F7720" w14:textId="77777777" w:rsidTr="00730BB3">
        <w:trPr>
          <w:trHeight w:val="46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74FD04" w14:textId="77777777" w:rsidR="00FE0284" w:rsidRPr="00C305C5" w:rsidRDefault="00FE0284" w:rsidP="00730BB3">
            <w:pPr>
              <w:spacing w:before="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B67C2" w14:textId="77777777" w:rsidR="00FE0284" w:rsidRPr="00C305C5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84722" w14:textId="77777777" w:rsidR="00FE0284" w:rsidRPr="002061B2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7DAC09" w14:textId="77777777" w:rsidR="00FE0284" w:rsidRPr="009F1D07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D9017" w14:textId="77777777" w:rsidR="00FE0284" w:rsidRPr="00DA2259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ECD8C62" w14:textId="77777777" w:rsidR="00FE0284" w:rsidRDefault="00FE0284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284" w14:paraId="4F8B1DAA" w14:textId="77777777" w:rsidTr="00730BB3">
        <w:trPr>
          <w:jc w:val="center"/>
        </w:trPr>
        <w:tc>
          <w:tcPr>
            <w:tcW w:w="832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0D9D347" w14:textId="77777777" w:rsidR="00FE0284" w:rsidRPr="00492FE0" w:rsidRDefault="00FE0284" w:rsidP="00730BB3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Note.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01. Balanced: 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= 2,808 observations nested in 234 participant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roup-biased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>= 2,376 observations nested in 198 participant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association between an information perception variable and ingroup transmission was measured by the regression coefficient of the information perception variable in a</w:t>
            </w:r>
            <w:r w:rsidRPr="00C045EA">
              <w:rPr>
                <w:rFonts w:ascii="Times New Roman" w:hAnsi="Times New Roman" w:cs="Times New Roman"/>
                <w:sz w:val="20"/>
                <w:szCs w:val="20"/>
              </w:rPr>
              <w:t xml:space="preserve"> random effects logistic regression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tted to ingroup transmission, adjusting for sending neighbor identity and participant identity</w:t>
            </w:r>
            <w:r w:rsidRPr="00C045EA">
              <w:rPr>
                <w:rFonts w:ascii="Times New Roman" w:hAnsi="Times New Roman" w:cs="Times New Roman"/>
                <w:sz w:val="20"/>
                <w:szCs w:val="20"/>
              </w:rPr>
              <w:t>. Estimates are odd ratios. 95% confidence intervals in bracket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>Listwise deletion was used to handle missing data.</w:t>
            </w:r>
          </w:p>
        </w:tc>
      </w:tr>
      <w:bookmarkEnd w:id="1"/>
    </w:tbl>
    <w:p w14:paraId="105794EE" w14:textId="77777777" w:rsidR="00ED1D81" w:rsidRDefault="00ED1D81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S2NDGwMDIztTBV0lEKTi0uzszPAykwrgUAYviY+ywAAAA="/>
  </w:docVars>
  <w:rsids>
    <w:rsidRoot w:val="00FE0284"/>
    <w:rsid w:val="00260258"/>
    <w:rsid w:val="00517C09"/>
    <w:rsid w:val="00631F78"/>
    <w:rsid w:val="007B1042"/>
    <w:rsid w:val="008C3016"/>
    <w:rsid w:val="0094162A"/>
    <w:rsid w:val="00ED1D81"/>
    <w:rsid w:val="00FE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EDFC9"/>
  <w15:chartTrackingRefBased/>
  <w15:docId w15:val="{7C2AF39D-5DD2-405A-AA43-B2F1085D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28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02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E0284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6</cp:revision>
  <dcterms:created xsi:type="dcterms:W3CDTF">2019-04-16T20:49:00Z</dcterms:created>
  <dcterms:modified xsi:type="dcterms:W3CDTF">2019-04-22T20:59:00Z</dcterms:modified>
</cp:coreProperties>
</file>